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Table S3. The sequences of primers used for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 xml:space="preserve">quantative </w:t>
      </w: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>real-time PCR.</w:t>
      </w:r>
    </w:p>
    <w:tbl>
      <w:tblPr>
        <w:tblStyle w:val="8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3843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Primers</w:t>
            </w:r>
          </w:p>
        </w:tc>
        <w:tc>
          <w:tcPr>
            <w:tcW w:w="384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Sequence (5’-3’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  <w:tcBorders>
              <w:top w:val="single" w:color="auto" w:sz="8" w:space="0"/>
              <w:bottom w:val="single" w:color="7E7E7E" w:themeColor="text1" w:themeTint="80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LY96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forward)</w:t>
            </w:r>
          </w:p>
        </w:tc>
        <w:tc>
          <w:tcPr>
            <w:tcW w:w="3843" w:type="dxa"/>
            <w:tcBorders>
              <w:top w:val="single" w:color="auto" w:sz="8" w:space="0"/>
              <w:bottom w:val="single" w:color="7E7E7E" w:themeColor="text1" w:themeTint="80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AAGCAGTATTGGGTCTG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LY96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reverse)</w:t>
            </w:r>
          </w:p>
        </w:tc>
        <w:tc>
          <w:tcPr>
            <w:tcW w:w="38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TGGAAGATTCATGGTGTTGA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TF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forward)</w:t>
            </w:r>
          </w:p>
        </w:tc>
        <w:tc>
          <w:tcPr>
            <w:tcW w:w="3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TGTGCAGTGTCGGAGC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TF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reverse)</w:t>
            </w:r>
          </w:p>
        </w:tc>
        <w:tc>
          <w:tcPr>
            <w:tcW w:w="38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CATCGGATGGAATGACGCTTT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FOXP3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forward)  </w:t>
            </w:r>
          </w:p>
        </w:tc>
        <w:tc>
          <w:tcPr>
            <w:tcW w:w="3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TGGCCCGGATGTGAGA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FOXP3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reverse)</w:t>
            </w:r>
          </w:p>
        </w:tc>
        <w:tc>
          <w:tcPr>
            <w:tcW w:w="38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GGAGCCCTTGTCGGATGATG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SLC7A11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forward)</w:t>
            </w:r>
          </w:p>
        </w:tc>
        <w:tc>
          <w:tcPr>
            <w:tcW w:w="38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TCTCCAAAGGAGGTTACCTGC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SLC7A11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reverse)</w:t>
            </w:r>
          </w:p>
        </w:tc>
        <w:tc>
          <w:tcPr>
            <w:tcW w:w="38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AGACTCCCCTCAGTAAAGTGAC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HSP90AA1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forward)</w:t>
            </w:r>
          </w:p>
        </w:tc>
        <w:tc>
          <w:tcPr>
            <w:tcW w:w="38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ATAACGATGATGAGCAGTACG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HSP90AA1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reverse)</w:t>
            </w:r>
          </w:p>
        </w:tc>
        <w:tc>
          <w:tcPr>
            <w:tcW w:w="38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ACCCATAGGTTCACCTGT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UCN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forward)</w:t>
            </w:r>
          </w:p>
        </w:tc>
        <w:tc>
          <w:tcPr>
            <w:tcW w:w="3843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AACCCTTCTCTGTCCATTG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UCN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reverse)</w:t>
            </w:r>
          </w:p>
        </w:tc>
        <w:tc>
          <w:tcPr>
            <w:tcW w:w="38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CGAGTCGAATATGATGCGGTTC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IFNB1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forward)</w:t>
            </w:r>
          </w:p>
        </w:tc>
        <w:tc>
          <w:tcPr>
            <w:tcW w:w="3843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GACCAACAAGTGTCTCCTC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IFNB1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reverse)</w:t>
            </w:r>
          </w:p>
        </w:tc>
        <w:tc>
          <w:tcPr>
            <w:tcW w:w="3843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GGAATCCAAGCAAGTTGTAGCTC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TLR3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forward)</w:t>
            </w:r>
          </w:p>
        </w:tc>
        <w:tc>
          <w:tcPr>
            <w:tcW w:w="3843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TTGCCTTGTATCTACTTTTGGGG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TLR3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reverse)</w:t>
            </w:r>
          </w:p>
        </w:tc>
        <w:tc>
          <w:tcPr>
            <w:tcW w:w="3843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CAACACTGTTATGTTTGTGG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Actin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forward)</w:t>
            </w:r>
          </w:p>
        </w:tc>
        <w:tc>
          <w:tcPr>
            <w:tcW w:w="3843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GTTGCGTTACACCCTTTCT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256" w:type="dxa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>Actin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1"/>
              </w:rPr>
              <w:t xml:space="preserve"> (reverse)</w:t>
            </w:r>
          </w:p>
        </w:tc>
        <w:tc>
          <w:tcPr>
            <w:tcW w:w="3843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CTGTCACCTTCACCGTT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JiNTNjM2YyMDQ3MGJkMmIxZDEwMjNmYmU2NTVjYjUifQ=="/>
  </w:docVars>
  <w:rsids>
    <w:rsidRoot w:val="00AE4C20"/>
    <w:rsid w:val="004C7BC9"/>
    <w:rsid w:val="00520860"/>
    <w:rsid w:val="0077064C"/>
    <w:rsid w:val="00AE4C20"/>
    <w:rsid w:val="0374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Plain Table 21"/>
    <w:basedOn w:val="4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706</Characters>
  <Lines>5</Lines>
  <Paragraphs>1</Paragraphs>
  <TotalTime>0</TotalTime>
  <ScaleCrop>false</ScaleCrop>
  <LinksUpToDate>false</LinksUpToDate>
  <CharactersWithSpaces>7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07:53:00Z</dcterms:created>
  <dc:creator>蒋 思霖</dc:creator>
  <cp:lastModifiedBy>MAPK和AMPK</cp:lastModifiedBy>
  <dcterms:modified xsi:type="dcterms:W3CDTF">2023-06-18T09:07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BAB08A227B2442DB6219C54974FB5C4_12</vt:lpwstr>
  </property>
</Properties>
</file>